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4CB4E" w14:textId="77777777" w:rsidR="00997F0C" w:rsidRPr="007A4862" w:rsidRDefault="005C6D38">
      <w:r w:rsidRPr="007A4862">
        <w:t xml:space="preserve">Supplementary table </w:t>
      </w:r>
      <w:r w:rsidR="00E42CBC" w:rsidRPr="007A4862">
        <w:t>9</w:t>
      </w:r>
      <w:r w:rsidR="00593724" w:rsidRPr="007A4862">
        <w:t xml:space="preserve">. Cox proportional hazards of the associations between categories of beverage intake and all-cause </w:t>
      </w:r>
      <w:r w:rsidR="00E42CBC" w:rsidRPr="007A4862">
        <w:t>mortality stratified</w:t>
      </w:r>
      <w:r w:rsidR="00D668D8" w:rsidRPr="007A4862">
        <w:t xml:space="preserve"> by </w:t>
      </w:r>
      <w:r w:rsidR="00E42CBC" w:rsidRPr="007A4862">
        <w:t xml:space="preserve">the </w:t>
      </w:r>
      <w:r w:rsidR="00D668D8" w:rsidRPr="007A4862">
        <w:t>number of</w:t>
      </w:r>
      <w:r w:rsidR="00E42CBC" w:rsidRPr="007A4862">
        <w:t xml:space="preserve"> diet</w:t>
      </w:r>
      <w:r w:rsidR="00D668D8" w:rsidRPr="007A4862">
        <w:t xml:space="preserve"> questionnaires completed -Model 4</w:t>
      </w:r>
    </w:p>
    <w:p w14:paraId="1CB4CB4F" w14:textId="77777777" w:rsidR="00EE4C4B" w:rsidRPr="007A4862" w:rsidRDefault="00EE4C4B">
      <w:r w:rsidRPr="007A4862">
        <w:fldChar w:fldCharType="begin"/>
      </w:r>
      <w:r w:rsidRPr="007A4862">
        <w:instrText xml:space="preserve"> LINK Excel.Sheet.12 "C:\\Janaonlyfolder\\My publications and associated items\\Sugary drinks and all cause mortality\\BMJ submission\\reviewers comments\\Modified analysis\\Modified table of characteristics.xlsx" "Sheet4!R1C1:R14C19" \a \f 4 \h </w:instrText>
      </w:r>
      <w:r w:rsidR="0048389F" w:rsidRPr="007A4862">
        <w:instrText xml:space="preserve"> \* MERGEFORMAT </w:instrText>
      </w:r>
      <w:r w:rsidRPr="007A4862">
        <w:fldChar w:fldCharType="separate"/>
      </w:r>
    </w:p>
    <w:p w14:paraId="49047AF7" w14:textId="77777777" w:rsidR="00AD77C7" w:rsidRPr="007A4862" w:rsidRDefault="00EE4C4B">
      <w:r w:rsidRPr="007A4862">
        <w:fldChar w:fldCharType="end"/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1142"/>
        <w:gridCol w:w="1272"/>
        <w:gridCol w:w="1270"/>
        <w:gridCol w:w="1270"/>
        <w:gridCol w:w="1272"/>
        <w:gridCol w:w="1270"/>
        <w:gridCol w:w="1270"/>
        <w:gridCol w:w="1440"/>
        <w:gridCol w:w="1276"/>
        <w:gridCol w:w="1276"/>
      </w:tblGrid>
      <w:tr w:rsidR="0006329A" w:rsidRPr="007A4862" w14:paraId="738B47EB" w14:textId="77777777" w:rsidTr="0006329A">
        <w:trPr>
          <w:trHeight w:val="290"/>
        </w:trPr>
        <w:tc>
          <w:tcPr>
            <w:tcW w:w="11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2B26" w14:textId="77777777" w:rsidR="00AD77C7" w:rsidRPr="007A4862" w:rsidRDefault="00AD77C7" w:rsidP="00AD77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2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2D58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48F5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5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BD7D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401F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7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CBB0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0464" w14:textId="77777777" w:rsidR="00AD77C7" w:rsidRPr="007A4862" w:rsidRDefault="00AD77C7" w:rsidP="00AD7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A486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06329A" w:rsidRPr="007A4862" w14:paraId="424BA368" w14:textId="77777777" w:rsidTr="0006329A">
        <w:trPr>
          <w:trHeight w:val="450"/>
        </w:trPr>
        <w:tc>
          <w:tcPr>
            <w:tcW w:w="114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52E92C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1EEB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gar-sweetened beverag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E05C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EBBC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rtificially-sweetened beverag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5B9E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B1D1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ruit or vegetable ju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4450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AD77C7" w:rsidRPr="007A4862" w14:paraId="7A4970E5" w14:textId="77777777" w:rsidTr="0006329A">
        <w:trPr>
          <w:trHeight w:val="290"/>
        </w:trPr>
        <w:tc>
          <w:tcPr>
            <w:tcW w:w="1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C892D6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 of questionnaires complete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1594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8FBC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BEEB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09E0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9B50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03BD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1B8F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3C1A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94BA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</w:tr>
      <w:tr w:rsidR="00AD77C7" w:rsidRPr="007A4862" w14:paraId="15CFE89A" w14:textId="77777777" w:rsidTr="00C47352">
        <w:trPr>
          <w:trHeight w:val="290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CEC69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75A6" w14:textId="53C42A1C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44BC" w14:textId="22BD5074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BB8F" w14:textId="3C123D10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93FEE" w14:textId="0BD9C2C8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6546" w14:textId="651FB118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2A22" w14:textId="4BE32C1A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5649" w14:textId="129727EB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F2C8" w14:textId="58FA3A30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A858" w14:textId="33B2447D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AD77C7" w:rsidRPr="007A4862" w14:paraId="1F83A601" w14:textId="77777777" w:rsidTr="0006329A">
        <w:trPr>
          <w:trHeight w:val="300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B0B00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1DB88" w14:textId="77777777" w:rsidR="00AD77C7" w:rsidRPr="007A4862" w:rsidRDefault="00AD77C7" w:rsidP="00AD7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A486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CFFD20" w14:textId="77777777" w:rsidR="00AD77C7" w:rsidRPr="007A4862" w:rsidRDefault="00AD77C7" w:rsidP="00AD7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A486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2E6CE5" w14:textId="77777777" w:rsidR="00AD77C7" w:rsidRPr="007A4862" w:rsidRDefault="00AD77C7" w:rsidP="00AD7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A486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1476D6" w14:textId="77777777" w:rsidR="00AD77C7" w:rsidRPr="007A4862" w:rsidRDefault="00AD77C7" w:rsidP="00AD7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A486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1FF470" w14:textId="77777777" w:rsidR="00AD77C7" w:rsidRPr="007A4862" w:rsidRDefault="00AD77C7" w:rsidP="00AD7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A486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F160E7" w14:textId="77777777" w:rsidR="00AD77C7" w:rsidRPr="007A4862" w:rsidRDefault="00AD77C7" w:rsidP="00AD7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A486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1F4D45" w14:textId="77777777" w:rsidR="00AD77C7" w:rsidRPr="007A4862" w:rsidRDefault="00AD77C7" w:rsidP="00AD7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A486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E41142" w14:textId="77777777" w:rsidR="00AD77C7" w:rsidRPr="007A4862" w:rsidRDefault="00AD77C7" w:rsidP="00AD7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A486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76C581" w14:textId="77777777" w:rsidR="00AD77C7" w:rsidRPr="007A4862" w:rsidRDefault="00AD77C7" w:rsidP="00AD7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A486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AD77C7" w:rsidRPr="007A4862" w14:paraId="325B40BF" w14:textId="77777777" w:rsidTr="0006329A">
        <w:trPr>
          <w:trHeight w:val="450"/>
        </w:trPr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3A6D" w14:textId="77777777" w:rsidR="00AD77C7" w:rsidRPr="007A4862" w:rsidRDefault="00AD77C7" w:rsidP="00AD7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A4862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14B5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2491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AD16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F9BC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8BD8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C28C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500C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B85F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F073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</w:tr>
      <w:tr w:rsidR="00AD77C7" w:rsidRPr="007A4862" w14:paraId="2016D791" w14:textId="77777777" w:rsidTr="0006329A">
        <w:trPr>
          <w:trHeight w:val="450"/>
        </w:trPr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FB879" w14:textId="77777777" w:rsidR="00AD77C7" w:rsidRPr="007A4862" w:rsidRDefault="00AD77C7" w:rsidP="00AD7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4F909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2AA82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07B5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8735D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E6AA3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DBD5E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683EF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037EC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E393D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AD77C7" w:rsidRPr="007A4862" w14:paraId="59732875" w14:textId="77777777" w:rsidTr="0006329A">
        <w:trPr>
          <w:trHeight w:val="29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99A3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D264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0770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4DF8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0DB7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119B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1EFC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5B73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2392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54E2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D77C7" w:rsidRPr="007A4862" w14:paraId="247579D9" w14:textId="77777777" w:rsidTr="0006329A">
        <w:trPr>
          <w:trHeight w:val="4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FFD9" w14:textId="77777777" w:rsidR="00AD77C7" w:rsidRPr="007A4862" w:rsidRDefault="00AD77C7" w:rsidP="00AD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-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FE87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5 (1.02-1.3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3A96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2 (1.14-1.7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7983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5 (1.21-2.2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7B85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2 (0.86-1.2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6A7E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2 (0.87-1.4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4110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2 (1.15-2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BBC2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3 (0.84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DD1E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9 (0.71-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80FE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 (0.22-0.84)</w:t>
            </w:r>
          </w:p>
        </w:tc>
      </w:tr>
      <w:tr w:rsidR="00AD77C7" w:rsidRPr="007A4862" w14:paraId="289CB52C" w14:textId="77777777" w:rsidTr="0006329A">
        <w:trPr>
          <w:trHeight w:val="29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510C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23AE" w14:textId="77777777" w:rsidR="00AD77C7" w:rsidRPr="007A4862" w:rsidRDefault="00AD77C7" w:rsidP="00AD77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C0BF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46DD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6035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9583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AEA3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7A35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18AC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5B06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D77C7" w:rsidRPr="007A4862" w14:paraId="4882A48A" w14:textId="77777777" w:rsidTr="0006329A">
        <w:trPr>
          <w:trHeight w:val="430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F111C" w14:textId="77777777" w:rsidR="00AD77C7" w:rsidRPr="007A4862" w:rsidRDefault="00AD77C7" w:rsidP="00AD77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01485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2 (0.96-1.3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018BF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4 (0.87-1.7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2168D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58 (1.61-4.13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7FDC9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 (0.76-1.1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FC457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5 (0.80-1.6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BF98C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2 (0.65-1.9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155B1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3 (0.79-1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C11501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6 (0.64-1.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FBFED" w14:textId="77777777" w:rsidR="00AD77C7" w:rsidRPr="007A4862" w:rsidRDefault="00AD77C7" w:rsidP="00AD7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A48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 (0.47-2.14)</w:t>
            </w:r>
          </w:p>
        </w:tc>
      </w:tr>
    </w:tbl>
    <w:p w14:paraId="3FB51DA6" w14:textId="1F66E24E" w:rsidR="000A697C" w:rsidRPr="007A4862" w:rsidRDefault="000A697C"/>
    <w:p w14:paraId="1CB4CC00" w14:textId="0BC92C4C" w:rsidR="005C6D38" w:rsidRPr="007A4862" w:rsidRDefault="005C6D38"/>
    <w:p w14:paraId="1CB4CC01" w14:textId="1ADB955E" w:rsidR="00593724" w:rsidRPr="007A4862" w:rsidRDefault="00593724" w:rsidP="00593724">
      <w:pPr>
        <w:tabs>
          <w:tab w:val="left" w:pos="283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7A4862">
        <w:rPr>
          <w:rFonts w:ascii="Times New Roman" w:eastAsia="Times New Roman" w:hAnsi="Times New Roman" w:cs="Times New Roman"/>
          <w:sz w:val="16"/>
          <w:szCs w:val="16"/>
          <w:lang w:val="en-US"/>
        </w:rPr>
        <w:t>Model 4 - adjusted for: sex, age, and ethnicity, income, highest qualification, physical activity, sedentary behavior, total energy intake, body mass index, smoking status, and alcohol intake</w:t>
      </w:r>
      <w:r w:rsidR="002D7178" w:rsidRPr="007A4862">
        <w:rPr>
          <w:rFonts w:ascii="Times New Roman" w:eastAsia="Times New Roman" w:hAnsi="Times New Roman" w:cs="Times New Roman"/>
          <w:sz w:val="16"/>
          <w:szCs w:val="16"/>
          <w:lang w:val="en-US"/>
        </w:rPr>
        <w:t>,</w:t>
      </w:r>
      <w:r w:rsidRPr="007A4862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total sugar intake and total fat intake, fresh fruit intake, vegetables intake, </w:t>
      </w:r>
      <w:r w:rsidR="00AD77C7" w:rsidRPr="007A4862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otal </w:t>
      </w:r>
      <w:proofErr w:type="spellStart"/>
      <w:r w:rsidR="00AD77C7" w:rsidRPr="007A4862">
        <w:rPr>
          <w:rFonts w:ascii="Times New Roman" w:eastAsia="Times New Roman" w:hAnsi="Times New Roman" w:cs="Times New Roman"/>
          <w:sz w:val="16"/>
          <w:szCs w:val="16"/>
          <w:lang w:val="en-US"/>
        </w:rPr>
        <w:t>fibre</w:t>
      </w:r>
      <w:proofErr w:type="spellEnd"/>
      <w:r w:rsidR="00AD77C7" w:rsidRPr="007A4862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intake, </w:t>
      </w:r>
      <w:r w:rsidRPr="007A4862">
        <w:rPr>
          <w:rFonts w:ascii="Times New Roman" w:eastAsia="Times New Roman" w:hAnsi="Times New Roman" w:cs="Times New Roman"/>
          <w:sz w:val="16"/>
          <w:szCs w:val="16"/>
          <w:lang w:val="en-US"/>
        </w:rPr>
        <w:t>red meat intake and processed meat intake</w:t>
      </w:r>
      <w:r w:rsidR="002D7178" w:rsidRPr="007A4862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(total sugar intake was not included in the analysis of </w:t>
      </w:r>
      <w:r w:rsidR="007C2E39" w:rsidRPr="007A4862">
        <w:rPr>
          <w:sz w:val="16"/>
          <w:szCs w:val="16"/>
        </w:rPr>
        <w:t>sugar-sweetened beverages</w:t>
      </w:r>
      <w:r w:rsidR="002D7178" w:rsidRPr="007A4862">
        <w:rPr>
          <w:rFonts w:ascii="Times New Roman" w:eastAsia="Times New Roman" w:hAnsi="Times New Roman" w:cs="Times New Roman"/>
          <w:sz w:val="16"/>
          <w:szCs w:val="16"/>
          <w:lang w:val="en-US"/>
        </w:rPr>
        <w:t>)</w:t>
      </w:r>
    </w:p>
    <w:p w14:paraId="1CB4CC02" w14:textId="77777777" w:rsidR="00593724" w:rsidRPr="007A4862" w:rsidRDefault="00593724" w:rsidP="0059372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CB4CC03" w14:textId="77777777" w:rsidR="00593724" w:rsidRPr="00593724" w:rsidRDefault="00593724" w:rsidP="00593724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7A4862">
        <w:rPr>
          <w:rFonts w:ascii="Times New Roman" w:eastAsia="Times New Roman" w:hAnsi="Times New Roman" w:cs="Times New Roman"/>
          <w:sz w:val="16"/>
          <w:szCs w:val="16"/>
          <w:lang w:val="en-US"/>
        </w:rPr>
        <w:t>N number; HR hazard ratio; CI confidence interval</w:t>
      </w:r>
      <w:bookmarkStart w:id="0" w:name="_GoBack"/>
      <w:bookmarkEnd w:id="0"/>
    </w:p>
    <w:p w14:paraId="1CB4CC04" w14:textId="77777777" w:rsidR="00593724" w:rsidRPr="00593724" w:rsidRDefault="00593724" w:rsidP="0059372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B4CC05" w14:textId="77777777" w:rsidR="00593724" w:rsidRDefault="00593724"/>
    <w:sectPr w:rsidR="00593724" w:rsidSect="00EE4C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D38"/>
    <w:rsid w:val="0006329A"/>
    <w:rsid w:val="000A697C"/>
    <w:rsid w:val="001A27AA"/>
    <w:rsid w:val="001E7630"/>
    <w:rsid w:val="002D7178"/>
    <w:rsid w:val="0048389F"/>
    <w:rsid w:val="00593724"/>
    <w:rsid w:val="005C6D38"/>
    <w:rsid w:val="00624E1F"/>
    <w:rsid w:val="00634DE2"/>
    <w:rsid w:val="006F7632"/>
    <w:rsid w:val="007A4862"/>
    <w:rsid w:val="007B26FD"/>
    <w:rsid w:val="007C2E39"/>
    <w:rsid w:val="0089202D"/>
    <w:rsid w:val="00997F0C"/>
    <w:rsid w:val="00A00BF8"/>
    <w:rsid w:val="00AD77C7"/>
    <w:rsid w:val="00C47352"/>
    <w:rsid w:val="00D25E99"/>
    <w:rsid w:val="00D42AE6"/>
    <w:rsid w:val="00D572BA"/>
    <w:rsid w:val="00D668D8"/>
    <w:rsid w:val="00D77863"/>
    <w:rsid w:val="00D84C69"/>
    <w:rsid w:val="00DD1F26"/>
    <w:rsid w:val="00DF590A"/>
    <w:rsid w:val="00E42CBC"/>
    <w:rsid w:val="00EE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4C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nderson</dc:creator>
  <cp:keywords/>
  <dc:description/>
  <cp:lastModifiedBy>Soreño, Jeniezel</cp:lastModifiedBy>
  <cp:revision>6</cp:revision>
  <dcterms:created xsi:type="dcterms:W3CDTF">2020-01-13T13:54:00Z</dcterms:created>
  <dcterms:modified xsi:type="dcterms:W3CDTF">2020-03-31T03:01:00Z</dcterms:modified>
</cp:coreProperties>
</file>